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eastAsia="Times New Roman"/>
          <w:b/>
          <w:b/>
          <w:sz w:val="28"/>
          <w:szCs w:val="32"/>
          <w:lang w:eastAsia="it-IT"/>
        </w:rPr>
      </w:pPr>
      <w:r>
        <w:rPr>
          <w:rFonts w:eastAsia="Times New Roman"/>
          <w:b/>
          <w:sz w:val="28"/>
          <w:szCs w:val="32"/>
          <w:lang w:eastAsia="it-IT"/>
        </w:rPr>
        <w:t>SUPPLEMENTARY TABLE 3: primers for SYBR-GREEN Real Time PCR</w:t>
      </w:r>
    </w:p>
    <w:p>
      <w:pPr>
        <w:pStyle w:val="Nessunaspaziatura"/>
        <w:rPr>
          <w:rFonts w:eastAsia="Times New Roman"/>
          <w:b/>
          <w:b/>
          <w:sz w:val="12"/>
          <w:szCs w:val="32"/>
          <w:lang w:eastAsia="it-IT"/>
        </w:rPr>
      </w:pPr>
      <w:r>
        <w:rPr>
          <w:rFonts w:eastAsia="Times New Roman"/>
          <w:b/>
          <w:sz w:val="12"/>
          <w:szCs w:val="32"/>
          <w:lang w:eastAsia="it-IT"/>
        </w:rPr>
      </w:r>
    </w:p>
    <w:tbl>
      <w:tblPr>
        <w:tblW w:w="974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933"/>
        <w:gridCol w:w="1817"/>
        <w:gridCol w:w="1693"/>
        <w:gridCol w:w="1732"/>
        <w:gridCol w:w="1701"/>
      </w:tblGrid>
      <w:tr>
        <w:trPr>
          <w:trHeight w:val="40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b/>
                <w:b/>
                <w:bCs/>
                <w:sz w:val="14"/>
              </w:rPr>
            </w:pPr>
            <w:r>
              <w:rPr>
                <w:b/>
                <w:bCs/>
                <w:sz w:val="14"/>
              </w:rPr>
              <w:t>GEN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b/>
                <w:b/>
                <w:bCs/>
                <w:sz w:val="14"/>
              </w:rPr>
            </w:pPr>
            <w:r>
              <w:rPr>
                <w:b/>
                <w:bCs/>
                <w:sz w:val="14"/>
              </w:rPr>
              <w:t>DESCRIPTION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b/>
                <w:b/>
                <w:bCs/>
                <w:sz w:val="14"/>
              </w:rPr>
            </w:pPr>
            <w:r>
              <w:rPr>
                <w:b/>
                <w:bCs/>
                <w:sz w:val="14"/>
              </w:rPr>
              <w:t>FORWARD_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b/>
                <w:b/>
                <w:bCs/>
                <w:sz w:val="14"/>
              </w:rPr>
            </w:pPr>
            <w:r>
              <w:rPr>
                <w:b/>
                <w:bCs/>
                <w:sz w:val="14"/>
              </w:rPr>
              <w:t>REVERSE_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b/>
                <w:b/>
                <w:bCs/>
                <w:sz w:val="14"/>
              </w:rPr>
            </w:pPr>
            <w:r>
              <w:rPr>
                <w:b/>
                <w:bCs/>
                <w:sz w:val="14"/>
              </w:rPr>
              <w:t>FORWARD_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b/>
                <w:b/>
                <w:bCs/>
                <w:sz w:val="14"/>
              </w:rPr>
            </w:pPr>
            <w:r>
              <w:rPr>
                <w:b/>
                <w:bCs/>
                <w:sz w:val="14"/>
              </w:rPr>
              <w:t>REVERSE_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CTR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RP2 actin-related protein 2 homolog (yeast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cggtggctgtaggttgt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cctgcatatccacacttcac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tgtagccatccaggcagt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atgagggagagaaaagccttc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PC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denomatosis polyposis coli down-regulated 1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catggaccaggacaaaaat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aacacacacagcaggacaga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TP11C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TPase, Class VI, type 11C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gcatgtcagtatgcagatgg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ccaactcgtttctcttctcc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B2M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Beta-2-microglobulin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tctggcctggaggctatc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caggaaatttgactttccattc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1orf9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hromosome 1 open reading frame 96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tttgagcactgcattcacttt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cctgggctttgtgattatg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CDC7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oiled-coil domain containing 76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ctgagggtagatgcggtt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gagcatcttcttcctcca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attctgcaaccaagcac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caacaaagcatcttcttggac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TSB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athepsin B precursor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ggagggagctttctctgtg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gacgtgttggtacactcctg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ccaccatcaaagagatcag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tgcagatccggtcagagat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XADR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oxsackie virus and adenovirus receptor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tgaaaaggaagttcatcacgat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gtagcttctggcagtggac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ccttgagatctgtggtgg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aaaaatatcacctgggaactatga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E2F3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E2F transcription factor 3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tatccctaaacccgcttcc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ggtcctcagtctgctgtaaga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EEA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early endosome antigen 1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caattaaatgaaagcaaggaga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tcggttttggctttaatctg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atgttaaggaggattttacaga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gctgatgaatctaaatcagaacc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EFNA3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ephrin-A3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gatgaaggtgttcgtctgc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ctctccctcaaagtcttcca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FXR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fragile X mental retardation, autosomal homolog 1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cagctgcgacagattggtt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cagaggggttagacagctca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gaacgccaggttccatt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tggctcttggtcatttgct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APDH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lyceraldehyde-3-phosphate dehydrogenas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gccacatcgctcagacac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cccaatacgaccaaatcc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LANCL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LanC lantibiotic synthetase component C-like 1 (bacterial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ggcctggctggaatttat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ttcccttggctcacttgaa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cgaaggctactttgatg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tggtcaagcgttgtgagaa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MRE11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MRE11 meiotic recombination 11 homolog A (S. cerevisiae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agatgatgaagtccgtgagg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aagcagactcctctgactgaga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ttcaggcatagagaacaaaa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gaaggctttgtgataagtttcc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MTUS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mitochondrial tumor suppressor 1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caagtttgaggcattgacag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tgtgttgtttcagtgcttcc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cctccggggagagctag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gacgaatgcttcatacactgtt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NDUFV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NADH-ubiquinone oxidoreductase 24kDa subunit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gctcaaggctggcaaaat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tgggtggttcagtcaaaga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tggggaagacatgtaagga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gttattctcaggagtatctctgtgc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NUCKS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nuclear casein kinase and cyclin-dependent kinase substrate 1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atgtgggcagtgaggaag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tcgctgccggaatctt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aggaggatgaggcac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catcttccattaggaaatcttca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RAD5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RAD52 homolog (S. cerevisiae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ctttggagaaggcaagga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caagtgcattcccaaaac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ROD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ROD1 regulator of differentiation 1 (S. pombe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cattggatttcctcaagct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ggtgattgtgagaggaccaa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ctgacccagtaaatgca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agagtgcagcatgcattataga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RPL13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Ribosomal protein L13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gagtaccgctccaaactc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gtggccagtttcagttct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SLC25A3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Solute carrier family 25, member 36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cacgctggtgcatctgtt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cagtggacatgtcagaatagc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agattttgtgggaatgat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ccctcttcacgtagtcttgttc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SPAG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sperm associated antigen 9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catcccattgacagaaac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gtccctggagtcactttatca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ggctcaggcctaatagg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acttcccgacccattcct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CEB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ranscription elongation factor B polypeptide 2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cttcaccagtcaaacagc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cctcaaaggtgtcatctgc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tggccaagagcagaaaca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ttccctcgttgaacatgc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FPI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issue factor pathway inhibitor (lipoprotein-associated coagulation inhibitor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cctgggcaatatgaacaat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cacctggaaaccattcg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atgcactttgggcttct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gtggcaactccgtatctgt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MTC3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ransmembrane and tetratricopeptide repeat containing 3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cgacttcaagcaggcttac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cttcctttgctttaagaggtt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accatgactgtggtttcagt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cacttctggacaaaaactgg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VIM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Vimentin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aagtgtggctgccaagaac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gcctcagagaggtcagcaa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accagctaaccaacgacaa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aagcatctcctcctgcaat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XIST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X (inactive)-specific transcript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gctccaaattaatcatatctttcc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acaacaagcctattcttctgagg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ZDHHC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zinc finger, DHHC-type containing 20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cgcttgttggacagtgaatc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tgcaaatgaaaattgaaaatacca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aaatggtttctctcttggat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sz w:val="14"/>
              </w:rPr>
            </w:pPr>
            <w:r>
              <w:rPr>
                <w:sz w:val="14"/>
              </w:rPr>
              <w:t>ggaaaactgcaaccatcacc</w:t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Nessunaspaziatura"/>
    <w:qFormat/>
    <w:pPr>
      <w:widowControl/>
      <w:bidi w:val="0"/>
      <w:spacing w:lineRule="auto" w:line="360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  <w:spacing w:lineRule="auto" w:line="36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14:31:00Z</dcterms:created>
  <dc:creator>fmartelli</dc:creator>
  <dc:description/>
  <cp:keywords/>
  <dc:language>en-US</dc:language>
  <cp:lastModifiedBy>fmartelli</cp:lastModifiedBy>
  <dcterms:modified xsi:type="dcterms:W3CDTF">2012-08-11T14:31:00Z</dcterms:modified>
  <cp:revision>3</cp:revision>
  <dc:subject/>
  <dc:title/>
</cp:coreProperties>
</file>